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B0F" w:rsidRPr="00C77F87" w:rsidRDefault="008C6B0F" w:rsidP="008C6B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77F87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C77F87">
        <w:rPr>
          <w:rFonts w:ascii="Times New Roman" w:hAnsi="Times New Roman" w:cs="Times New Roman"/>
          <w:sz w:val="24"/>
          <w:szCs w:val="24"/>
        </w:rPr>
        <w:t xml:space="preserve"> GC-MS identified phytochemicals in the ethanol extract of </w:t>
      </w:r>
      <w:proofErr w:type="spellStart"/>
      <w:r w:rsidRPr="00C77F87">
        <w:rPr>
          <w:rFonts w:ascii="Times New Roman" w:hAnsi="Times New Roman" w:cs="Times New Roman"/>
          <w:i/>
          <w:sz w:val="24"/>
          <w:szCs w:val="24"/>
        </w:rPr>
        <w:t>Eichhornia</w:t>
      </w:r>
      <w:proofErr w:type="spellEnd"/>
      <w:r w:rsidRPr="00C77F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77F87">
        <w:rPr>
          <w:rFonts w:ascii="Times New Roman" w:hAnsi="Times New Roman" w:cs="Times New Roman"/>
          <w:i/>
          <w:sz w:val="24"/>
          <w:szCs w:val="24"/>
        </w:rPr>
        <w:t>crassipes</w:t>
      </w:r>
      <w:proofErr w:type="spellEnd"/>
      <w:r w:rsidRPr="00C77F8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sz w:val="24"/>
          <w:szCs w:val="24"/>
        </w:rPr>
        <w:t>leaves (EEECL).</w:t>
      </w:r>
    </w:p>
    <w:tbl>
      <w:tblPr>
        <w:tblStyle w:val="TableGrid"/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3510"/>
        <w:gridCol w:w="1170"/>
        <w:gridCol w:w="990"/>
        <w:gridCol w:w="1350"/>
        <w:gridCol w:w="1710"/>
      </w:tblGrid>
      <w:tr w:rsidR="008C6B0F" w:rsidRPr="00C77F87" w:rsidTr="004A0BBC">
        <w:trPr>
          <w:trHeight w:hRule="exact" w:val="64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6832995"/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o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and formula of the phytochemicals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spacing w:line="276" w:lineRule="auto"/>
              <w:jc w:val="center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sz w:val="20"/>
                <w:szCs w:val="20"/>
              </w:rPr>
              <w:t>Area %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CID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ature of phytochemicals</w:t>
            </w:r>
          </w:p>
        </w:tc>
      </w:tr>
      <w:tr w:rsidR="008C6B0F" w:rsidRPr="00C77F87" w:rsidTr="004A0BBC">
        <w:trPr>
          <w:trHeight w:hRule="exact" w:val="307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,6-Dideoxy-l-mannitol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C77F87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42304</w:t>
              </w:r>
            </w:hyperlink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utanoic</w:t>
            </w:r>
            <w:proofErr w:type="spellEnd"/>
            <w:r w:rsidRPr="00C77F87">
              <w:rPr>
                <w:rStyle w:val="f-medium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acid, ethyl ester </w:t>
            </w:r>
            <w:r w:rsidRPr="00C77F87">
              <w:rPr>
                <w:rStyle w:val="f-medium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hyperlink r:id="rId6" w:anchor="query=C6H12O2" w:history="1">
              <w:r w:rsidRPr="00C77F87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Pr="00C77F87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6</w:t>
              </w:r>
              <w:r w:rsidRPr="00C77F87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Pr="00C77F87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2</w:t>
              </w:r>
              <w:r w:rsidRPr="00C77F87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Pr="00C77F87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.8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00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hyperlink r:id="rId7" w:history="1">
              <w:r w:rsidRPr="00C77F87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7762</w:t>
              </w:r>
            </w:hyperlink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,6,9,12,15-Pentaoxanonadecan-1-ol</w:t>
            </w:r>
            <w:r w:rsidRPr="00C77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14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30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6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.5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6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4516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Oxime</w:t>
            </w:r>
            <w:proofErr w:type="spellEnd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-, </w:t>
            </w:r>
            <w:proofErr w:type="spellStart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methoxy</w:t>
            </w:r>
            <w:proofErr w:type="spellEnd"/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-phenyl (C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8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9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6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602988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6B0F" w:rsidRPr="00C77F87" w:rsidTr="004A0BBC">
        <w:trPr>
          <w:trHeight w:hRule="exact" w:val="523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.</w:t>
            </w:r>
          </w:p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Diphosphoric acid, diisooct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.342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59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hyperlink r:id="rId8" w:history="1">
              <w:r w:rsidRPr="00C77F87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534663</w:t>
              </w:r>
            </w:hyperlink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523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Mesityle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1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794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omatic hydrocarbon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D-Limone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5.791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44091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pene</w:t>
            </w:r>
            <w:proofErr w:type="spellEnd"/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-Fluorononane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.57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56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0029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ane</w:t>
            </w:r>
          </w:p>
        </w:tc>
      </w:tr>
      <w:tr w:rsidR="008C6B0F" w:rsidRPr="00C77F87" w:rsidTr="004A0BBC">
        <w:trPr>
          <w:trHeight w:hRule="exact" w:val="26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1-Butanol, 3-methyl-, 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.682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05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Dece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8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3381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Exo-1,2-O-Ethylidene-.alpha.-d-erythrofuranos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8.497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1400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Ethyl trans-2-decenoat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63904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26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5-Octadecene, (E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598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ene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Sucros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9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988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hydrate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2-Oxooxolan-3-ylidene]amino}thiourea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4549018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9,12-Octadecadienoic acid (Z,Z)-, TMS derivativ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75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52430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etraethyleneglycol monomethyleth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6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0263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umaric acid, ethyl 2-methylall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1.369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6149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73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3H-3,10a-Methano-1,2-benzodioxocin-3-ol, octahydro-7,7-dimethyl-, (3.alpha.,6a.beta.,10a.beta.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75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06210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6B0F" w:rsidRPr="00C77F87" w:rsidTr="004A0BBC">
        <w:trPr>
          <w:trHeight w:hRule="exact" w:val="26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Nonadece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19H38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8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907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Cyclohexene-1-butanal, .alpha.,2,6,6-tetramethy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16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7915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</w:t>
            </w:r>
          </w:p>
        </w:tc>
      </w:tr>
      <w:tr w:rsidR="008C6B0F" w:rsidRPr="00C77F87" w:rsidTr="004A0BBC">
        <w:trPr>
          <w:trHeight w:hRule="exact" w:val="35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Alpha.-campholena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5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849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yclohexene, 1,5,5-trimethyl-6-acetylmethy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79163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8C6B0F" w:rsidRPr="00C77F87" w:rsidTr="004A0BBC">
        <w:trPr>
          <w:trHeight w:hRule="exact" w:val="80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6-Hydroxy-4,4,7a-trimethyl-5,6,7,7a-tetrahydrobenzofuran-2(4H)-o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4334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8C6B0F" w:rsidRPr="00C77F87" w:rsidTr="004A0BBC">
        <w:trPr>
          <w:trHeight w:hRule="exact" w:val="35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Neophytadie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1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0446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terpene</w:t>
            </w:r>
            <w:proofErr w:type="spellEnd"/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Ethene, (2-ethoxy-1-methoxyethoxy)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08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7801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lastRenderedPageBreak/>
              <w:t>27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,7,11,15-Tetramethyl-2-hexadecen 1-ol (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12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6244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yclopentanetridecanoic acid, meth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57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5413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35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xadecenoic acid, Z-11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37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12414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n-Hexadecanoic acid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8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xadecanoic acid, eth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5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366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 ester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is-11,14-Eicosadienoic acid, meth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8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43099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 ester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8,11,14-Eicosatrienoic acid, methyl ester, (Z,Z,Z)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81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09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343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Phyt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39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043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rpenoids</w:t>
            </w:r>
            <w:proofErr w:type="spellEnd"/>
          </w:p>
        </w:tc>
      </w:tr>
      <w:tr w:rsidR="008C6B0F" w:rsidRPr="00C77F87" w:rsidTr="004A0BBC">
        <w:trPr>
          <w:trHeight w:hRule="exact" w:val="37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elaid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1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245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 acid</w:t>
            </w:r>
          </w:p>
        </w:tc>
      </w:tr>
      <w:tr w:rsidR="008C6B0F" w:rsidRPr="00C77F87" w:rsidTr="004A0BBC">
        <w:trPr>
          <w:trHeight w:hRule="exact" w:val="26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7-Tetradecenal, (Z)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468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ldehyde</w:t>
            </w:r>
          </w:p>
        </w:tc>
      </w:tr>
      <w:tr w:rsidR="008C6B0F" w:rsidRPr="00C77F87" w:rsidTr="004A0BBC">
        <w:trPr>
          <w:trHeight w:hRule="exact" w:val="298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-Keto-9-tetradecenamide (C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14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5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C77F8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70333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</w:tr>
      <w:tr w:rsidR="008C6B0F" w:rsidRPr="00C77F87" w:rsidTr="004A0BBC">
        <w:trPr>
          <w:trHeight w:hRule="exact" w:val="26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Octadecanamid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2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3129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arbamic acid, 2-(dimethylamino)eth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5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48131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37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9-Octadecenamide, (Z)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55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338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 amide</w:t>
            </w:r>
          </w:p>
        </w:tc>
      </w:tr>
      <w:tr w:rsidR="008C6B0F" w:rsidRPr="00C77F87" w:rsidTr="004A0BBC">
        <w:trPr>
          <w:trHeight w:hRule="exact" w:val="35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Tetradecane, 2,6,10-trimethyl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39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578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3-Azonia-5-hexene-1-ol, N,N-dimethyl-, carbamate ester, bromid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15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556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2-Isopropyl-5-methyl-1-heptan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45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5941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exadecanoic acid, 2-hydroxy-1-(hydroxymethyl)eth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51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3409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73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Ergost-25-ene-3,6-dione, 5,12-dihydroxy-, (5.alpha.,12.beta.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240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8C6B0F" w:rsidRPr="00C77F87" w:rsidTr="004A0BBC">
        <w:trPr>
          <w:trHeight w:hRule="exact" w:val="71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,3-Dioxan-4-one, 2-(1,1-dimethylethyl)-6-methyl-5-methylene-, cis-(.+-.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4739241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</w:p>
        </w:tc>
      </w:tr>
      <w:tr w:rsidR="008C6B0F" w:rsidRPr="00C77F87" w:rsidTr="004A0BBC">
        <w:trPr>
          <w:trHeight w:hRule="exact" w:val="73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7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,6,10,14,18,22-Tetracosahexaen-3-ol, 2,6,10,15,19,23-hexamethyl-, (all-E)-(.+/-.)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57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6014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arotenoid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8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Z,E-7,11-Hexadecadien-1-yl acetat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28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 ester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49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Fumaric acid, 2-methylallyl nonyl ester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28O4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1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4763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71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0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,1,6-trimethyl-3-methylene-2-(3,6,10,13,14-pentamethyl-3-ethenyl-pentadec-4-enye)cyclohexa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768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rpenoid</w:t>
            </w:r>
            <w:proofErr w:type="spellEnd"/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1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(2-Isopropyl-5-methylcyclopentyl)ethanon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15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7646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2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Ethyl geranyl acetat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29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lastRenderedPageBreak/>
              <w:t>53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(Z)-5-(Pentadec-8-en-1-yl)benzene-1,3-di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44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185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yl benzene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4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yclohexane, 1,1'-(1-methylethylidene)bis-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3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183323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yclohexane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5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1-Bromo-4-bromomethyldecane (C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Br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25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23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8C6B0F" w:rsidRPr="00C77F87" w:rsidTr="004A0BBC">
        <w:trPr>
          <w:trHeight w:hRule="exact" w:val="53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6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(E)-Dodec-2-enyl ethyl carbonat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06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779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8C6B0F" w:rsidRPr="00C77F87" w:rsidTr="004A0BBC">
        <w:trPr>
          <w:trHeight w:hRule="exact" w:val="26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7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Retina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49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3801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Vitamin A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8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holester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84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99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8C6B0F" w:rsidRPr="00C77F87" w:rsidTr="004A0BBC">
        <w:trPr>
          <w:trHeight w:hRule="exact" w:val="26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59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Butyl 9-decenoate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39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7825102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 esters</w:t>
            </w:r>
          </w:p>
        </w:tc>
      </w:tr>
      <w:tr w:rsidR="008C6B0F" w:rsidRPr="00C77F87" w:rsidTr="004A0BBC">
        <w:trPr>
          <w:trHeight w:hRule="exact" w:val="28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0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Ergost-5-en-3-ol, (3.beta.)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46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3637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8C6B0F" w:rsidRPr="00C77F87" w:rsidTr="004A0BBC">
        <w:trPr>
          <w:trHeight w:hRule="exact" w:val="26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1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Stigmaster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88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0794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8C6B0F" w:rsidRPr="00C77F87" w:rsidTr="004A0BBC">
        <w:trPr>
          <w:trHeight w:hRule="exact" w:val="262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2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Beta-Sitosterol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81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22284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</w:tr>
      <w:tr w:rsidR="008C6B0F" w:rsidRPr="00C77F87" w:rsidTr="004A0BBC">
        <w:trPr>
          <w:trHeight w:hRule="exact" w:val="550"/>
        </w:trPr>
        <w:tc>
          <w:tcPr>
            <w:tcW w:w="72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3.</w:t>
            </w:r>
          </w:p>
        </w:tc>
        <w:tc>
          <w:tcPr>
            <w:tcW w:w="3510" w:type="dxa"/>
          </w:tcPr>
          <w:p w:rsidR="008C6B0F" w:rsidRPr="00C77F87" w:rsidRDefault="008C6B0F" w:rsidP="004A0BB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noProof/>
                <w:sz w:val="20"/>
                <w:szCs w:val="20"/>
              </w:rPr>
              <w:t>Cholest-5-en-3-ol, 24-propylidene-, (3.beta.) (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17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79</w:t>
            </w:r>
          </w:p>
        </w:tc>
        <w:tc>
          <w:tcPr>
            <w:tcW w:w="99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443745</w:t>
            </w:r>
          </w:p>
        </w:tc>
        <w:tc>
          <w:tcPr>
            <w:tcW w:w="1710" w:type="dxa"/>
          </w:tcPr>
          <w:p w:rsidR="008C6B0F" w:rsidRPr="00C77F87" w:rsidRDefault="008C6B0F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terols</w:t>
            </w:r>
          </w:p>
        </w:tc>
      </w:tr>
    </w:tbl>
    <w:p w:rsidR="005367B3" w:rsidRDefault="005367B3">
      <w:bookmarkStart w:id="1" w:name="_GoBack"/>
      <w:bookmarkEnd w:id="0"/>
      <w:bookmarkEnd w:id="1"/>
    </w:p>
    <w:sectPr w:rsidR="0053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F62"/>
    <w:rsid w:val="005367B3"/>
    <w:rsid w:val="008C6B0F"/>
    <w:rsid w:val="009D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C6B0F"/>
    <w:rPr>
      <w:b/>
      <w:bCs/>
    </w:rPr>
  </w:style>
  <w:style w:type="table" w:styleId="TableGrid">
    <w:name w:val="Table Grid"/>
    <w:basedOn w:val="TableNormal"/>
    <w:uiPriority w:val="59"/>
    <w:rsid w:val="008C6B0F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eakword">
    <w:name w:val="breakword"/>
    <w:basedOn w:val="DefaultParagraphFont"/>
    <w:qFormat/>
    <w:rsid w:val="008C6B0F"/>
  </w:style>
  <w:style w:type="character" w:customStyle="1" w:styleId="f-medium">
    <w:name w:val="f-medium"/>
    <w:basedOn w:val="DefaultParagraphFont"/>
    <w:rsid w:val="008C6B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C6B0F"/>
    <w:rPr>
      <w:b/>
      <w:bCs/>
    </w:rPr>
  </w:style>
  <w:style w:type="table" w:styleId="TableGrid">
    <w:name w:val="Table Grid"/>
    <w:basedOn w:val="TableNormal"/>
    <w:uiPriority w:val="59"/>
    <w:rsid w:val="008C6B0F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eakword">
    <w:name w:val="breakword"/>
    <w:basedOn w:val="DefaultParagraphFont"/>
    <w:qFormat/>
    <w:rsid w:val="008C6B0F"/>
  </w:style>
  <w:style w:type="character" w:customStyle="1" w:styleId="f-medium">
    <w:name w:val="f-medium"/>
    <w:basedOn w:val="DefaultParagraphFont"/>
    <w:rsid w:val="008C6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compound/53466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chem.ncbi.nlm.nih.gov/compound/776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" TargetMode="External"/><Relationship Id="rId5" Type="http://schemas.openxmlformats.org/officeDocument/2006/relationships/hyperlink" Target="https://pubchem.ncbi.nlm.nih.gov/compound/542304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3</Words>
  <Characters>4523</Characters>
  <Application>Microsoft Office Word</Application>
  <DocSecurity>0</DocSecurity>
  <Lines>37</Lines>
  <Paragraphs>10</Paragraphs>
  <ScaleCrop>false</ScaleCrop>
  <Company/>
  <LinksUpToDate>false</LinksUpToDate>
  <CharactersWithSpaces>5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2T07:08:00Z</dcterms:created>
  <dcterms:modified xsi:type="dcterms:W3CDTF">2026-05-12T07:09:00Z</dcterms:modified>
</cp:coreProperties>
</file>